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73BBC" w14:textId="4B663D06" w:rsidR="007A42C9" w:rsidRPr="003048FF" w:rsidRDefault="00524C0B" w:rsidP="007A42C9">
      <w:pPr>
        <w:pStyle w:val="Napis"/>
        <w:keepNext/>
        <w:rPr>
          <w:rFonts w:cs="Times New Roman"/>
          <w:bCs/>
          <w:sz w:val="20"/>
          <w:szCs w:val="20"/>
        </w:rPr>
      </w:pPr>
      <w:r>
        <w:rPr>
          <w:rFonts w:cs="Times New Roman"/>
          <w:b/>
          <w:bCs/>
          <w:sz w:val="20"/>
          <w:szCs w:val="14"/>
        </w:rPr>
        <w:t xml:space="preserve">Supplementary </w:t>
      </w:r>
      <w:r w:rsidR="003048FF" w:rsidRPr="003048FF">
        <w:rPr>
          <w:rFonts w:cs="Times New Roman"/>
          <w:b/>
          <w:bCs/>
          <w:sz w:val="20"/>
          <w:szCs w:val="14"/>
        </w:rPr>
        <w:t xml:space="preserve">Table </w:t>
      </w:r>
      <w:r>
        <w:rPr>
          <w:rFonts w:cs="Times New Roman"/>
          <w:b/>
          <w:bCs/>
          <w:sz w:val="20"/>
          <w:szCs w:val="14"/>
        </w:rPr>
        <w:t>S</w:t>
      </w:r>
      <w:r w:rsidR="00500E68">
        <w:rPr>
          <w:rFonts w:cs="Times New Roman"/>
          <w:b/>
          <w:bCs/>
          <w:sz w:val="20"/>
          <w:szCs w:val="14"/>
        </w:rPr>
        <w:t>2</w:t>
      </w:r>
      <w:r w:rsidR="003048FF" w:rsidRPr="003048FF">
        <w:rPr>
          <w:rFonts w:cs="Times New Roman"/>
          <w:b/>
          <w:bCs/>
          <w:sz w:val="20"/>
          <w:szCs w:val="14"/>
        </w:rPr>
        <w:t xml:space="preserve"> </w:t>
      </w:r>
      <w:bookmarkStart w:id="0" w:name="_GoBack"/>
      <w:r w:rsidR="005126FE" w:rsidRPr="005126FE">
        <w:rPr>
          <w:rFonts w:cs="Times New Roman"/>
          <w:bCs/>
          <w:sz w:val="20"/>
          <w:szCs w:val="14"/>
        </w:rPr>
        <w:t>Predicted consequences of novel SNPs identified in the Fat and Lean mouse lines</w:t>
      </w:r>
      <w:bookmarkEnd w:id="0"/>
      <w:r>
        <w:rPr>
          <w:rFonts w:cs="Times New Roman"/>
          <w:bCs/>
          <w:sz w:val="20"/>
          <w:szCs w:val="1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27"/>
        <w:gridCol w:w="937"/>
        <w:gridCol w:w="1248"/>
        <w:gridCol w:w="1159"/>
        <w:gridCol w:w="1248"/>
        <w:gridCol w:w="1248"/>
      </w:tblGrid>
      <w:tr w:rsidR="00BE008F" w:rsidRPr="00BE008F" w14:paraId="660119BD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078EA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1" w:name="_Hlk117594374"/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t consequenc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B822D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mpac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DB1AB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5C53D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a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C8003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7DE8A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</w:t>
            </w:r>
          </w:p>
        </w:tc>
      </w:tr>
      <w:tr w:rsidR="00BE008F" w:rsidRPr="00BE008F" w14:paraId="48306898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55E0C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lice acceptor varian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5CBE7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C12B7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6E05A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9CFC9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52BDD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BE008F" w:rsidRPr="00BE008F" w14:paraId="5F8BD9A7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9689D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lice donor 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EF6E6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2A14F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1FAC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310BC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5AA88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BE008F" w:rsidRPr="00BE008F" w14:paraId="53FC8A19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9C8FE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 g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06C46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69585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2CBDB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387C4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C6A08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BE008F" w:rsidRPr="00BE008F" w14:paraId="7668F2D7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ACF14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 l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6FE9E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2D0C3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F88C1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E2BA2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C9F53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BE008F" w:rsidRPr="00BE008F" w14:paraId="1C9824FD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90B15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rt lo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AEA8A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475AA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2EA2D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E9E02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08E83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BE008F" w:rsidRPr="00BE008F" w14:paraId="7BC5DA5B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FB8E2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467B5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B47AC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95ED0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7166D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4044D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0</w:t>
            </w:r>
          </w:p>
        </w:tc>
      </w:tr>
      <w:tr w:rsidR="00BE008F" w:rsidRPr="00BE008F" w14:paraId="4579E039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6D3D6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ssense varia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99F78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799A1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62 (296 dt*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DA9EE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57 (229 dt*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CCD47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58 (254 dt*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BF103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577 (779 dt*)</w:t>
            </w:r>
          </w:p>
        </w:tc>
      </w:tr>
      <w:tr w:rsidR="00BE008F" w:rsidRPr="00BE008F" w14:paraId="63F514D6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BC644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lice region varia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1D8F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4BE5B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786DF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DDC5F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C0DAA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2</w:t>
            </w:r>
          </w:p>
        </w:tc>
      </w:tr>
      <w:tr w:rsidR="00BE008F" w:rsidRPr="00BE008F" w14:paraId="5960C8C7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D4D07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plete terminal codon 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0E5FB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378E5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1B132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7C5DB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E6049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BE008F" w:rsidRPr="00BE008F" w14:paraId="7EEDA119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36896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 retained 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02AB8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3A1CC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2D77E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1C214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F7A24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BE008F" w:rsidRPr="00BE008F" w14:paraId="4AFE3760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A3D2E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onymous vari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A0CB7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69DD4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17D38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DB7D2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1AB1C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39</w:t>
            </w:r>
          </w:p>
        </w:tc>
      </w:tr>
      <w:tr w:rsidR="00BE008F" w:rsidRPr="00BE008F" w14:paraId="4DAA15F7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F2E6D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4C931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71C1E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E7109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331A59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68507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933</w:t>
            </w:r>
          </w:p>
        </w:tc>
      </w:tr>
      <w:tr w:rsidR="00BE008F" w:rsidRPr="00BE008F" w14:paraId="5DAEB2BD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975F5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ure miRNA varia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EE796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ifi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72614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CBD22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0A276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54BED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BE008F" w:rsidRPr="00BE008F" w14:paraId="1FF8953C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BEF61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prime UTR 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B133C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DCB13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46F7F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61B93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CB856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95</w:t>
            </w:r>
          </w:p>
        </w:tc>
      </w:tr>
      <w:tr w:rsidR="00BE008F" w:rsidRPr="00BE008F" w14:paraId="33939D1F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1D80B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prime UTR 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9EF24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82D6B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326BA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1AB00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9FB89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18</w:t>
            </w:r>
          </w:p>
        </w:tc>
      </w:tr>
      <w:tr w:rsidR="00BE008F" w:rsidRPr="00BE008F" w14:paraId="5FE7DC3B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F8CBF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coding transcript exon 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7571A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54082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8A0AD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90ACE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04159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32</w:t>
            </w:r>
          </w:p>
        </w:tc>
      </w:tr>
      <w:tr w:rsidR="00BE008F" w:rsidRPr="00BE008F" w14:paraId="51935B8F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8A8A9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 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B4472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9638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89CCA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3BEEF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0B097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777</w:t>
            </w:r>
          </w:p>
        </w:tc>
      </w:tr>
      <w:tr w:rsidR="00BE008F" w:rsidRPr="00BE008F" w14:paraId="2996698B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C5A76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 gene 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72EB8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8181E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2177C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BA8B1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3746E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617</w:t>
            </w:r>
          </w:p>
        </w:tc>
      </w:tr>
      <w:tr w:rsidR="00BE008F" w:rsidRPr="00BE008F" w14:paraId="51612A1C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BBB36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wnstream gene 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9C58E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CC89A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8AB10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76CF6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C05A4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914</w:t>
            </w:r>
          </w:p>
        </w:tc>
      </w:tr>
      <w:tr w:rsidR="00BE008F" w:rsidRPr="00BE008F" w14:paraId="6F619339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96398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ory region var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E7583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F24BD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15422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55E4B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F10B9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501</w:t>
            </w:r>
          </w:p>
        </w:tc>
      </w:tr>
      <w:tr w:rsidR="00BE008F" w:rsidRPr="00BE008F" w14:paraId="31B3840E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9E207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 vari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0E4CF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6B0DD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7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FC0E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3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182F9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7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A54C9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4896</w:t>
            </w:r>
          </w:p>
        </w:tc>
      </w:tr>
      <w:tr w:rsidR="00BE008F" w:rsidRPr="00BE008F" w14:paraId="1C26E83A" w14:textId="77777777" w:rsidTr="00AF33A5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DC941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E96FC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30940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75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6D5F0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50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A0B11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30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74B76" w14:textId="77777777" w:rsidR="00BE008F" w:rsidRPr="00BE008F" w:rsidRDefault="00BE008F" w:rsidP="00BE00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656655</w:t>
            </w:r>
          </w:p>
        </w:tc>
      </w:tr>
      <w:tr w:rsidR="00BE008F" w:rsidRPr="00BE008F" w14:paraId="0E255F69" w14:textId="77777777" w:rsidTr="00AF33A5">
        <w:trPr>
          <w:trHeight w:val="285"/>
          <w:jc w:val="center"/>
        </w:trPr>
        <w:tc>
          <w:tcPr>
            <w:tcW w:w="0" w:type="auto"/>
            <w:gridSpan w:val="6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A7C460" w14:textId="56512E7A" w:rsidR="00BE008F" w:rsidRPr="00BE008F" w:rsidRDefault="00BE008F" w:rsidP="00BE008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E008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* - d</w:t>
            </w:r>
            <w:r w:rsidR="00A0047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: deleterious</w:t>
            </w:r>
          </w:p>
        </w:tc>
      </w:tr>
      <w:bookmarkEnd w:id="1"/>
    </w:tbl>
    <w:p w14:paraId="23BBCE0E" w14:textId="77777777" w:rsidR="007A42C9" w:rsidRPr="0057611D" w:rsidRDefault="007A42C9">
      <w:pPr>
        <w:rPr>
          <w:rFonts w:ascii="Arial" w:hAnsi="Arial" w:cs="Arial"/>
        </w:rPr>
      </w:pPr>
    </w:p>
    <w:sectPr w:rsidR="007A42C9" w:rsidRPr="0057611D" w:rsidSect="00CE4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2MTEyNzEytTQ2MzVU0lEKTi0uzszPAymwqAUAP9wmkywAAAA="/>
  </w:docVars>
  <w:rsids>
    <w:rsidRoot w:val="007A42C9"/>
    <w:rsid w:val="00247744"/>
    <w:rsid w:val="00267CB9"/>
    <w:rsid w:val="003048FF"/>
    <w:rsid w:val="003474B3"/>
    <w:rsid w:val="004B1663"/>
    <w:rsid w:val="00500E68"/>
    <w:rsid w:val="005126FE"/>
    <w:rsid w:val="00524C0B"/>
    <w:rsid w:val="0057611D"/>
    <w:rsid w:val="00672E24"/>
    <w:rsid w:val="007A42C9"/>
    <w:rsid w:val="008D011B"/>
    <w:rsid w:val="00A00475"/>
    <w:rsid w:val="00B643A5"/>
    <w:rsid w:val="00BE008F"/>
    <w:rsid w:val="00CB77D4"/>
    <w:rsid w:val="00CE424E"/>
    <w:rsid w:val="00D5515F"/>
    <w:rsid w:val="00F1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E54A95"/>
  <w15:chartTrackingRefBased/>
  <w15:docId w15:val="{51CBE283-7164-447E-B5B4-7BB8978A8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apis">
    <w:name w:val="caption"/>
    <w:basedOn w:val="Navaden"/>
    <w:next w:val="Navaden"/>
    <w:uiPriority w:val="35"/>
    <w:unhideWhenUsed/>
    <w:qFormat/>
    <w:rsid w:val="007A42C9"/>
    <w:pPr>
      <w:spacing w:after="0" w:line="360" w:lineRule="auto"/>
      <w:jc w:val="both"/>
    </w:pPr>
    <w:rPr>
      <w:rFonts w:ascii="Times New Roman" w:hAnsi="Times New Roman"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79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imon</dc:creator>
  <cp:keywords/>
  <dc:description/>
  <cp:lastModifiedBy>Šimon, Martin</cp:lastModifiedBy>
  <cp:revision>14</cp:revision>
  <dcterms:created xsi:type="dcterms:W3CDTF">2022-10-25T10:46:00Z</dcterms:created>
  <dcterms:modified xsi:type="dcterms:W3CDTF">2023-12-22T12:17:00Z</dcterms:modified>
</cp:coreProperties>
</file>